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844A1" w14:textId="124BED83" w:rsidR="00FF2E6D" w:rsidRDefault="001213BB" w:rsidP="00FD1BEE">
      <w:pPr>
        <w:spacing w:line="257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: Search strategy</w:t>
      </w:r>
    </w:p>
    <w:p w14:paraId="05E36CA5" w14:textId="77777777" w:rsidR="00FD1BEE" w:rsidRPr="00FD1BEE" w:rsidRDefault="00FD1BEE" w:rsidP="00FD1BEE">
      <w:pPr>
        <w:spacing w:line="257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5FB2653" w14:textId="6EFA36EF" w:rsidR="00E75E30" w:rsidRDefault="00E75E30" w:rsidP="00FD6EDF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401A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>Popul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 xml:space="preserve"> terms</w:t>
      </w:r>
    </w:p>
    <w:p w14:paraId="4FD38191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. 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adolescen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001E89CC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2.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child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2E98FCBA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. (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p?ediatric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 adj care)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3E242617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4. Child Health Services/</w:t>
      </w:r>
    </w:p>
    <w:p w14:paraId="0BD62344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5. Child/</w:t>
      </w:r>
    </w:p>
    <w:p w14:paraId="31139230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6. Adolescent/</w:t>
      </w:r>
    </w:p>
    <w:p w14:paraId="56DC14E7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7. Child, Hospitalized/</w:t>
      </w:r>
    </w:p>
    <w:p w14:paraId="541AB71C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8. Adolescent, Hospitalized/</w:t>
      </w:r>
    </w:p>
    <w:p w14:paraId="089ECDA8" w14:textId="79FE7D33" w:rsidR="00E75E30" w:rsidRDefault="00E75E30" w:rsidP="00E75E30">
      <w:pPr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9. or/1-8</w:t>
      </w:r>
    </w:p>
    <w:p w14:paraId="33160B68" w14:textId="42CB35B1" w:rsidR="00E75E30" w:rsidRDefault="00E75E30" w:rsidP="00E75E30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>Interven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 xml:space="preserve"> terms</w:t>
      </w:r>
    </w:p>
    <w:p w14:paraId="513FAB6A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0. patient outcome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assessment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129FF427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1. patient reported outcome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measure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1D662C33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2. patient reported treatment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outcome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73BA648F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13. (PROs or PROMs or PROMIS).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50B0BF74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4. self-report*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measure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27ADA893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5. self-report*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outcome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4C28C44D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16. Patient Reported Outcome Measures/</w:t>
      </w:r>
    </w:p>
    <w:p w14:paraId="52FFA0F4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7. patient reported </w:t>
      </w:r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outcome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08D7936E" w14:textId="37DB180E" w:rsidR="00E75E30" w:rsidRDefault="00E75E30" w:rsidP="00E75E30">
      <w:pPr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18. </w:t>
      </w:r>
      <w:r w:rsidR="00D85BA5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or/10-17</w:t>
      </w:r>
    </w:p>
    <w:p w14:paraId="67942327" w14:textId="190B79EA" w:rsidR="00E75E30" w:rsidRDefault="00E75E30" w:rsidP="00E75E30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>Outcom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 xml:space="preserve"> terms</w:t>
      </w:r>
    </w:p>
    <w:p w14:paraId="7F9A512B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19. (emergency adj (admission* or attendance or attender* or readmission* or re-admission* or visit*)).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5E28D143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0. (hospital adj (admission* or readmission* or re-admission* or visit*)).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5EF0CDE1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21. hospital length of 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stay.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57172912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2. Emergency Service, Hospital/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ut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, td, 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sn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, 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ec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 [Utilization, Trends, Statistics &amp; Numerical Data, Economics]</w:t>
      </w:r>
    </w:p>
    <w:p w14:paraId="2E8F8CCE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3. Hospitalization/</w:t>
      </w:r>
    </w:p>
    <w:p w14:paraId="54197893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24. 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hospitali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*.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70339304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5. length of stay/</w:t>
      </w:r>
    </w:p>
    <w:p w14:paraId="059BE4B6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6. Patient Admission/</w:t>
      </w:r>
    </w:p>
    <w:p w14:paraId="48A1CF17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7. Patient Readmission/</w:t>
      </w:r>
    </w:p>
    <w:p w14:paraId="02928F4F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8. (quality adj2 (care or healthcare)).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4B907708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29. (quality adj2 health adj2 care).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003343A1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0. Quality Indicators, Health Care/</w:t>
      </w:r>
    </w:p>
    <w:p w14:paraId="49B63A2D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1. Quality of Health Care/</w:t>
      </w:r>
    </w:p>
    <w:p w14:paraId="6EE29D26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32. quality of 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life.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06B3AA01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33. </w:t>
      </w:r>
      <w:proofErr w:type="spellStart"/>
      <w:proofErr w:type="gram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HRQOL.tw,kf</w:t>
      </w:r>
      <w:proofErr w:type="spellEnd"/>
      <w:proofErr w:type="gram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.</w:t>
      </w:r>
    </w:p>
    <w:p w14:paraId="358D8AC2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4. Quality of Life/</w:t>
      </w:r>
    </w:p>
    <w:p w14:paraId="1210F644" w14:textId="77777777" w:rsidR="00E75E30" w:rsidRPr="009401AA" w:rsidRDefault="00E75E30" w:rsidP="00E75E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5. *nurse-patient relations/ or *physician-patient relations/</w:t>
      </w:r>
    </w:p>
    <w:p w14:paraId="6850D222" w14:textId="77F58860" w:rsidR="00E75E30" w:rsidRDefault="00E75E30" w:rsidP="00E75E30">
      <w:pPr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6. or/19-35</w:t>
      </w:r>
    </w:p>
    <w:p w14:paraId="217DCD2D" w14:textId="29EB82EC" w:rsidR="00E75E30" w:rsidRDefault="00E75E30" w:rsidP="00E75E30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mr-IN"/>
        </w:rPr>
        <w:t>All Combined</w:t>
      </w:r>
    </w:p>
    <w:p w14:paraId="6A46AAFC" w14:textId="77777777" w:rsidR="00E75E30" w:rsidRPr="009401AA" w:rsidRDefault="00E75E30" w:rsidP="00E75E30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7. 9 and 18 and 36</w:t>
      </w:r>
    </w:p>
    <w:p w14:paraId="0A8FB6C4" w14:textId="650BDA4C" w:rsidR="00E75E30" w:rsidRPr="009401AA" w:rsidRDefault="00E75E30" w:rsidP="00FD6EDF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38. limit 37 to (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yr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 xml:space="preserve">="2000 -Current" and </w:t>
      </w:r>
      <w:proofErr w:type="spellStart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english</w:t>
      </w:r>
      <w:proofErr w:type="spellEnd"/>
      <w:r w:rsidRPr="009401AA">
        <w:rPr>
          <w:rFonts w:ascii="Times New Roman" w:eastAsia="Times New Roman" w:hAnsi="Times New Roman" w:cs="Times New Roman"/>
          <w:sz w:val="24"/>
          <w:szCs w:val="24"/>
          <w:lang w:val="en-CA" w:eastAsia="zh-CN" w:bidi="mr-IN"/>
        </w:rPr>
        <w:t>)</w:t>
      </w:r>
      <w:bookmarkStart w:id="0" w:name="_GoBack"/>
      <w:bookmarkEnd w:id="0"/>
    </w:p>
    <w:sectPr w:rsidR="00E75E30" w:rsidRPr="009401AA" w:rsidSect="00E533C5">
      <w:pgSz w:w="12240" w:h="15840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E7289C"/>
    <w:multiLevelType w:val="hybridMultilevel"/>
    <w:tmpl w:val="54A22F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F75C82"/>
    <w:multiLevelType w:val="hybridMultilevel"/>
    <w:tmpl w:val="BCCA0B0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D8"/>
    <w:rsid w:val="001213BB"/>
    <w:rsid w:val="001C0937"/>
    <w:rsid w:val="002A5C6C"/>
    <w:rsid w:val="003712AB"/>
    <w:rsid w:val="00507D62"/>
    <w:rsid w:val="0053289C"/>
    <w:rsid w:val="005B40FF"/>
    <w:rsid w:val="006E1E60"/>
    <w:rsid w:val="007231D4"/>
    <w:rsid w:val="007B52D2"/>
    <w:rsid w:val="007E06C4"/>
    <w:rsid w:val="0084480A"/>
    <w:rsid w:val="009401AA"/>
    <w:rsid w:val="0096603A"/>
    <w:rsid w:val="00A118B5"/>
    <w:rsid w:val="00AC668C"/>
    <w:rsid w:val="00D85BA5"/>
    <w:rsid w:val="00E533C5"/>
    <w:rsid w:val="00E75E30"/>
    <w:rsid w:val="00F03A54"/>
    <w:rsid w:val="00F51DD8"/>
    <w:rsid w:val="00FD1BEE"/>
    <w:rsid w:val="00FD6EDF"/>
    <w:rsid w:val="00FF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48F3"/>
  <w15:chartTrackingRefBased/>
  <w15:docId w15:val="{5B5A23DE-6E58-4B76-B25A-1B23D70F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CA" w:eastAsia="zh-CN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8B5"/>
    <w:pPr>
      <w:spacing w:line="256" w:lineRule="auto"/>
    </w:pPr>
    <w:rPr>
      <w:rFonts w:eastAsiaTheme="minorHAnsi"/>
      <w:szCs w:val="2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8B5"/>
    <w:pPr>
      <w:spacing w:line="254" w:lineRule="auto"/>
      <w:ind w:left="720"/>
      <w:contextualSpacing/>
    </w:pPr>
    <w:rPr>
      <w:rFonts w:eastAsiaTheme="minorEastAsia"/>
      <w:szCs w:val="20"/>
      <w:lang w:val="en-CA" w:eastAsia="zh-CN" w:bidi="mr-IN"/>
    </w:rPr>
  </w:style>
  <w:style w:type="character" w:styleId="Emphasis">
    <w:name w:val="Emphasis"/>
    <w:basedOn w:val="DefaultParagraphFont"/>
    <w:uiPriority w:val="20"/>
    <w:qFormat/>
    <w:rsid w:val="00A118B5"/>
    <w:rPr>
      <w:i/>
      <w:iCs/>
    </w:rPr>
  </w:style>
  <w:style w:type="table" w:styleId="TableGrid">
    <w:name w:val="Table Grid"/>
    <w:basedOn w:val="TableNormal"/>
    <w:uiPriority w:val="39"/>
    <w:rsid w:val="00723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 Bele</dc:creator>
  <cp:keywords/>
  <dc:description/>
  <cp:lastModifiedBy>Sumedh Bele</cp:lastModifiedBy>
  <cp:revision>24</cp:revision>
  <dcterms:created xsi:type="dcterms:W3CDTF">2018-07-17T23:45:00Z</dcterms:created>
  <dcterms:modified xsi:type="dcterms:W3CDTF">2019-06-07T21:10:00Z</dcterms:modified>
</cp:coreProperties>
</file>